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49" w:type="dxa"/>
        <w:tblLook w:val="04A0" w:firstRow="1" w:lastRow="0" w:firstColumn="1" w:lastColumn="0" w:noHBand="0" w:noVBand="1"/>
      </w:tblPr>
      <w:tblGrid>
        <w:gridCol w:w="3016"/>
        <w:gridCol w:w="1096"/>
        <w:gridCol w:w="1822"/>
        <w:gridCol w:w="896"/>
        <w:gridCol w:w="1919"/>
      </w:tblGrid>
      <w:tr w:rsidR="004D58AF" w:rsidRPr="004D58AF" w14:paraId="0C81798C" w14:textId="77777777" w:rsidTr="00A84214">
        <w:trPr>
          <w:trHeight w:val="315"/>
        </w:trPr>
        <w:tc>
          <w:tcPr>
            <w:tcW w:w="87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12913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bookmarkStart w:id="0" w:name="_GoBack"/>
            <w:r w:rsidRPr="004D58AF">
              <w:rPr>
                <w:rFonts w:ascii="Times New Roman" w:eastAsia="Times New Roman" w:hAnsi="Times New Roman"/>
                <w:b/>
                <w:bCs/>
              </w:rPr>
              <w:t>Supplemental Table 1: Characteristics of infants receiving EID testing by country</w:t>
            </w:r>
          </w:p>
        </w:tc>
      </w:tr>
      <w:tr w:rsidR="004D58AF" w:rsidRPr="004D58AF" w14:paraId="31BB991C" w14:textId="77777777" w:rsidTr="00A84214">
        <w:trPr>
          <w:trHeight w:val="315"/>
        </w:trPr>
        <w:tc>
          <w:tcPr>
            <w:tcW w:w="3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0B9D0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29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5451E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Centralized</w:t>
            </w:r>
          </w:p>
        </w:tc>
        <w:tc>
          <w:tcPr>
            <w:tcW w:w="28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96099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POC</w:t>
            </w:r>
          </w:p>
        </w:tc>
      </w:tr>
      <w:tr w:rsidR="004D58AF" w:rsidRPr="004D58AF" w14:paraId="35CEDB49" w14:textId="77777777" w:rsidTr="00A84214">
        <w:trPr>
          <w:trHeight w:val="615"/>
        </w:trPr>
        <w:tc>
          <w:tcPr>
            <w:tcW w:w="3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EDA49D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D0BB8E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N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B809FC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n(%) / median (IQR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63C265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N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2558DC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n(%) / median (IQR)</w:t>
            </w:r>
          </w:p>
        </w:tc>
      </w:tr>
      <w:tr w:rsidR="004D58AF" w:rsidRPr="004D58AF" w14:paraId="5DB0DF52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BF553C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Cameroo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35D735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8DE21F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289F3E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720184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</w:tr>
      <w:tr w:rsidR="004D58AF" w:rsidRPr="004D58AF" w14:paraId="568C9932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439BC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Total test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7BF2F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35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E3868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6A873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51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9263D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 </w:t>
            </w:r>
          </w:p>
        </w:tc>
      </w:tr>
      <w:tr w:rsidR="004D58AF" w:rsidRPr="004D58AF" w14:paraId="0BB01B79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E055A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 xml:space="preserve">Infant age (days)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04701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34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0CE32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52 (44 - 9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35663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50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6087B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72 (46 - 211)</w:t>
            </w:r>
          </w:p>
        </w:tc>
      </w:tr>
      <w:tr w:rsidR="004D58AF" w:rsidRPr="004D58AF" w14:paraId="5B4BB9ED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A9AB0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Infant sex, femal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D58CF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25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4D53D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112 (44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56F69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51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FD85A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249 (49%)</w:t>
            </w:r>
          </w:p>
        </w:tc>
      </w:tr>
      <w:tr w:rsidR="004D58AF" w:rsidRPr="004D58AF" w14:paraId="2E5FF588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8B303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Valid results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81B82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35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42484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318 (91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9C812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51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D5EEF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510 (100%)</w:t>
            </w:r>
          </w:p>
        </w:tc>
      </w:tr>
      <w:tr w:rsidR="004D58AF" w:rsidRPr="004D58AF" w14:paraId="2F9881A3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B1BE1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Positive result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9466D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31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FAC92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12 (4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C4950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51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54798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27 (5%)</w:t>
            </w:r>
          </w:p>
        </w:tc>
      </w:tr>
      <w:tr w:rsidR="004D58AF" w:rsidRPr="004D58AF" w14:paraId="38A4F232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227E1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Entry point - PMTCT/MC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0982A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24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A4A4A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231 (94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0DA37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51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047F3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447 (87%)</w:t>
            </w:r>
          </w:p>
        </w:tc>
      </w:tr>
      <w:tr w:rsidR="004D58AF" w:rsidRPr="004D58AF" w14:paraId="7D86268D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C357E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Device: GX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CE7A2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F08EB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5FBC3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51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819E4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197 (38%)</w:t>
            </w:r>
          </w:p>
        </w:tc>
      </w:tr>
      <w:tr w:rsidR="004D58AF" w:rsidRPr="004D58AF" w14:paraId="185FF6FB" w14:textId="77777777" w:rsidTr="00A84214">
        <w:trPr>
          <w:trHeight w:val="315"/>
        </w:trPr>
        <w:tc>
          <w:tcPr>
            <w:tcW w:w="3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81F08D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DRC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F6187A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15F68E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A097B3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E8A072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</w:tr>
      <w:tr w:rsidR="004D58AF" w:rsidRPr="004D58AF" w14:paraId="0C1B238D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2AC30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Total test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47F55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5CE2C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35635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4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F227F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 </w:t>
            </w:r>
          </w:p>
        </w:tc>
      </w:tr>
      <w:tr w:rsidR="004D58AF" w:rsidRPr="004D58AF" w14:paraId="1FAC514F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FA1A8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 xml:space="preserve">Infant age (days)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95DCF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09561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F9981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4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0DFF4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48 (8 - 189)</w:t>
            </w:r>
          </w:p>
        </w:tc>
      </w:tr>
      <w:tr w:rsidR="004D58AF" w:rsidRPr="004D58AF" w14:paraId="7B0A6F2E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809FC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Infant sex, femal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3CA90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EAAC3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9DA60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4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B5F0E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21 (43%)</w:t>
            </w:r>
          </w:p>
        </w:tc>
      </w:tr>
      <w:tr w:rsidR="004D58AF" w:rsidRPr="004D58AF" w14:paraId="0DF106CA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82268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 xml:space="preserve">Valid results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CE2CD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57EFC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538FA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4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7BED6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49 (100%)</w:t>
            </w:r>
          </w:p>
        </w:tc>
      </w:tr>
      <w:tr w:rsidR="004D58AF" w:rsidRPr="004D58AF" w14:paraId="1AFD1B83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E2E33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Positive result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F4AEC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A04E5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A91C5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4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6FE78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1 (2%)</w:t>
            </w:r>
          </w:p>
        </w:tc>
      </w:tr>
      <w:tr w:rsidR="004D58AF" w:rsidRPr="004D58AF" w14:paraId="19769069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522DD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Entry point - PMTCT/MC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773EA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6CD1E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7F482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4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BD567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46 (94%)</w:t>
            </w:r>
          </w:p>
        </w:tc>
      </w:tr>
      <w:tr w:rsidR="004D58AF" w:rsidRPr="004D58AF" w14:paraId="40125367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EC443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Device: GX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C406B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008F0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39E47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4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BE161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49 (100%)</w:t>
            </w:r>
          </w:p>
        </w:tc>
      </w:tr>
      <w:tr w:rsidR="004D58AF" w:rsidRPr="004D58AF" w14:paraId="06DBDDC4" w14:textId="77777777" w:rsidTr="00A84214">
        <w:trPr>
          <w:trHeight w:val="315"/>
        </w:trPr>
        <w:tc>
          <w:tcPr>
            <w:tcW w:w="3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16785A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Ethiopia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13D7AE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4616E2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E8D2DC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EE3E61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</w:tr>
      <w:tr w:rsidR="004D58AF" w:rsidRPr="004D58AF" w14:paraId="72D3B3DF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76977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Total test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5DC16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14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91A5F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59B4E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13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3F5A7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 </w:t>
            </w:r>
          </w:p>
        </w:tc>
      </w:tr>
      <w:tr w:rsidR="004D58AF" w:rsidRPr="004D58AF" w14:paraId="014CF613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878A9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 xml:space="preserve">Infant age (days)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9BA24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14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6F39C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46 (45 - 6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C7D2A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13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A97C3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48 (45 - 76)</w:t>
            </w:r>
          </w:p>
        </w:tc>
      </w:tr>
      <w:tr w:rsidR="004D58AF" w:rsidRPr="004D58AF" w14:paraId="45C03A2A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8EF67" w14:textId="77777777" w:rsidR="00A84214" w:rsidRPr="004D58AF" w:rsidRDefault="00A84214" w:rsidP="00A8421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Infant sex, femal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4F440" w14:textId="0B35AEC8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14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AF234" w14:textId="257EEB33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79 (55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ABA39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13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71293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72 (53%)</w:t>
            </w:r>
          </w:p>
        </w:tc>
      </w:tr>
      <w:tr w:rsidR="004D58AF" w:rsidRPr="004D58AF" w14:paraId="0E76DC8A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42FE7" w14:textId="77777777" w:rsidR="00A84214" w:rsidRPr="004D58AF" w:rsidRDefault="00A84214" w:rsidP="00A8421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 xml:space="preserve">Valid results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E982B" w14:textId="1111D461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14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08F26" w14:textId="740D4056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117 (82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0835D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13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C6978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131 (96%)</w:t>
            </w:r>
          </w:p>
        </w:tc>
      </w:tr>
      <w:tr w:rsidR="004D58AF" w:rsidRPr="004D58AF" w14:paraId="35DF6435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7599A" w14:textId="77777777" w:rsidR="00A84214" w:rsidRPr="004D58AF" w:rsidRDefault="00A84214" w:rsidP="00A8421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Positive result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52505" w14:textId="3B6A1ECD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11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A0612" w14:textId="712C662D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3 (3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79C1C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13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CA129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3 (2%)</w:t>
            </w:r>
          </w:p>
        </w:tc>
      </w:tr>
      <w:tr w:rsidR="004D58AF" w:rsidRPr="004D58AF" w14:paraId="25904204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423F4" w14:textId="77777777" w:rsidR="00A84214" w:rsidRPr="004D58AF" w:rsidRDefault="00A84214" w:rsidP="00A8421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Entry point - PMTCT/MC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428F9" w14:textId="4F58C608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14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4B06C" w14:textId="1BB1FA26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142 (99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10283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13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A4F48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134 (99%)</w:t>
            </w:r>
          </w:p>
        </w:tc>
      </w:tr>
      <w:tr w:rsidR="004D58AF" w:rsidRPr="004D58AF" w14:paraId="65638BE6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16A85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Device: GX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04CB4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B6DCE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05E90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13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89546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136 (100%)</w:t>
            </w:r>
          </w:p>
        </w:tc>
      </w:tr>
      <w:tr w:rsidR="004D58AF" w:rsidRPr="004D58AF" w14:paraId="53577F73" w14:textId="77777777" w:rsidTr="00A84214">
        <w:trPr>
          <w:trHeight w:val="315"/>
        </w:trPr>
        <w:tc>
          <w:tcPr>
            <w:tcW w:w="3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FADEDB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Kenya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444B67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0D9213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A9ACB5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537260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</w:tr>
      <w:tr w:rsidR="004D58AF" w:rsidRPr="004D58AF" w14:paraId="0970AF2F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14FEB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Total test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3CEDA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18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34AED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E35BF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7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0BD72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 </w:t>
            </w:r>
          </w:p>
        </w:tc>
      </w:tr>
      <w:tr w:rsidR="004D58AF" w:rsidRPr="004D58AF" w14:paraId="607FA8C3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D5FC9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 xml:space="preserve">Infant age (days)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08753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18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444CE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45 (42 - 5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081E1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7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375EB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47 (43 - 69)</w:t>
            </w:r>
          </w:p>
        </w:tc>
      </w:tr>
      <w:tr w:rsidR="004D58AF" w:rsidRPr="004D58AF" w14:paraId="74881E15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A2C5D" w14:textId="77777777" w:rsidR="00A84214" w:rsidRPr="004D58AF" w:rsidRDefault="00A84214" w:rsidP="00A8421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Infant sex, femal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4B85D" w14:textId="7D807D53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18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193B0" w14:textId="4554C580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76 (41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BA0D9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7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6A3D7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34 (45%)</w:t>
            </w:r>
          </w:p>
        </w:tc>
      </w:tr>
      <w:tr w:rsidR="004D58AF" w:rsidRPr="004D58AF" w14:paraId="11051E45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70790" w14:textId="77777777" w:rsidR="00A84214" w:rsidRPr="004D58AF" w:rsidRDefault="00A84214" w:rsidP="00A8421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 xml:space="preserve">Valid results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9E393" w14:textId="60298C26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18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C4416" w14:textId="34F2870A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176 (95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CD6FB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7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056F8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74 (97%)</w:t>
            </w:r>
          </w:p>
        </w:tc>
      </w:tr>
      <w:tr w:rsidR="004D58AF" w:rsidRPr="004D58AF" w14:paraId="757E5F36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6FD0F" w14:textId="77777777" w:rsidR="00A84214" w:rsidRPr="004D58AF" w:rsidRDefault="00A84214" w:rsidP="00A8421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Positive result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6E092" w14:textId="5733606D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17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21CC1" w14:textId="69070E9C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3 (2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5D82D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7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31BCD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1 (1%)</w:t>
            </w:r>
          </w:p>
        </w:tc>
      </w:tr>
      <w:tr w:rsidR="004D58AF" w:rsidRPr="004D58AF" w14:paraId="1657E720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78F5C" w14:textId="77777777" w:rsidR="00A84214" w:rsidRPr="004D58AF" w:rsidRDefault="00A84214" w:rsidP="00A8421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Entry point - PMTCT/MC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36FE5" w14:textId="4EC86EC8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18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89C39" w14:textId="7A4ECF03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183 (98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E369C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7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1DAEA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72 (100%)</w:t>
            </w:r>
          </w:p>
        </w:tc>
      </w:tr>
      <w:tr w:rsidR="004D58AF" w:rsidRPr="004D58AF" w14:paraId="145F40FA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A7F3C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Device: GX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FEBA6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02AC0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4F3B8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7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6D03C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76 (100%)</w:t>
            </w:r>
          </w:p>
        </w:tc>
      </w:tr>
      <w:tr w:rsidR="004D58AF" w:rsidRPr="004D58AF" w14:paraId="53344776" w14:textId="77777777" w:rsidTr="00A84214">
        <w:trPr>
          <w:trHeight w:val="315"/>
        </w:trPr>
        <w:tc>
          <w:tcPr>
            <w:tcW w:w="3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4C6C9F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Senegal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EFD345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88F128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98655F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75BF2F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</w:tr>
      <w:tr w:rsidR="004D58AF" w:rsidRPr="004D58AF" w14:paraId="38748D0B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66E75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Total test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84A41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591F3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D1E86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7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8CF46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 </w:t>
            </w:r>
          </w:p>
        </w:tc>
      </w:tr>
      <w:tr w:rsidR="004D58AF" w:rsidRPr="004D58AF" w14:paraId="7B655EC5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3A5F3" w14:textId="77777777" w:rsidR="00A84214" w:rsidRPr="004D58AF" w:rsidRDefault="00A84214" w:rsidP="00A8421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 xml:space="preserve">Infant age (days)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25C02" w14:textId="3C68968F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06E74" w14:textId="1364B828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7 (58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A14AE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7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84E6C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145 (45 - 203)</w:t>
            </w:r>
          </w:p>
        </w:tc>
      </w:tr>
      <w:tr w:rsidR="004D58AF" w:rsidRPr="004D58AF" w14:paraId="4312BF6D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1AE17" w14:textId="77777777" w:rsidR="00A84214" w:rsidRPr="004D58AF" w:rsidRDefault="00A84214" w:rsidP="00A8421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Infant sex, femal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09262" w14:textId="19F97F98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C6DFA" w14:textId="13A0B261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12 (100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3E863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7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6EC44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34 (48%)</w:t>
            </w:r>
          </w:p>
        </w:tc>
      </w:tr>
      <w:tr w:rsidR="004D58AF" w:rsidRPr="004D58AF" w14:paraId="377D0D26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68074" w14:textId="77777777" w:rsidR="00A84214" w:rsidRPr="004D58AF" w:rsidRDefault="00A84214" w:rsidP="00A8421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lastRenderedPageBreak/>
              <w:t xml:space="preserve">Valid results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AC366" w14:textId="16E7E3A5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6F10D" w14:textId="5914F174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1 (8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A6720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7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30394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70 (99%)</w:t>
            </w:r>
          </w:p>
        </w:tc>
      </w:tr>
      <w:tr w:rsidR="004D58AF" w:rsidRPr="004D58AF" w14:paraId="248D1165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E301D" w14:textId="77777777" w:rsidR="00A84214" w:rsidRPr="004D58AF" w:rsidRDefault="00A84214" w:rsidP="00A8421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Positive result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8A30C" w14:textId="137FD80B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3ED62" w14:textId="2A8FDCDD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12 (100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6A343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7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2394C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2 (3%)</w:t>
            </w:r>
          </w:p>
        </w:tc>
      </w:tr>
      <w:tr w:rsidR="004D58AF" w:rsidRPr="004D58AF" w14:paraId="6CCD2544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12209" w14:textId="77777777" w:rsidR="00A84214" w:rsidRPr="004D58AF" w:rsidRDefault="00A84214" w:rsidP="00A8421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Entry point - PMTCT/MC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3A503" w14:textId="6C18CCF8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E3397" w14:textId="0E7C3943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7 (58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DF6FB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6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8CDD5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67 (100%)</w:t>
            </w:r>
          </w:p>
        </w:tc>
      </w:tr>
      <w:tr w:rsidR="004D58AF" w:rsidRPr="004D58AF" w14:paraId="24827CAE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B8716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Device: GX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A0EF6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CE781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A2E88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7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7FC30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18 (25%)</w:t>
            </w:r>
          </w:p>
        </w:tc>
      </w:tr>
      <w:tr w:rsidR="004D58AF" w:rsidRPr="004D58AF" w14:paraId="0D650264" w14:textId="77777777" w:rsidTr="00A84214">
        <w:trPr>
          <w:trHeight w:val="315"/>
        </w:trPr>
        <w:tc>
          <w:tcPr>
            <w:tcW w:w="3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F5DE61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Zimbabw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60F2F0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54AC1F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5BC6F4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EC4022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</w:tr>
      <w:tr w:rsidR="004D58AF" w:rsidRPr="004D58AF" w14:paraId="18872CB1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965FB" w14:textId="77777777" w:rsidR="00EE77ED" w:rsidRPr="004D58AF" w:rsidRDefault="00EE77ED" w:rsidP="00EE77ED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Total test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A3C1B" w14:textId="1D3666EF" w:rsidR="00EE77ED" w:rsidRPr="004D58AF" w:rsidRDefault="00EE77ED" w:rsidP="00EE7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hAnsi="Times New Roman"/>
                <w:b/>
                <w:bCs/>
              </w:rPr>
              <w:t>220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09D45" w14:textId="4B17B212" w:rsidR="00EE77ED" w:rsidRPr="004D58AF" w:rsidRDefault="00EE77ED" w:rsidP="00EE7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hAnsi="Times New Roman"/>
                <w:b/>
                <w:bCs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E2227" w14:textId="77777777" w:rsidR="00EE77ED" w:rsidRPr="004D58AF" w:rsidRDefault="00EE77ED" w:rsidP="00EE7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376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113F4" w14:textId="77777777" w:rsidR="00EE77ED" w:rsidRPr="004D58AF" w:rsidRDefault="00EE77ED" w:rsidP="00EE77E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 </w:t>
            </w:r>
          </w:p>
        </w:tc>
      </w:tr>
      <w:tr w:rsidR="004D58AF" w:rsidRPr="004D58AF" w14:paraId="4B58616B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A4CDB" w14:textId="77777777" w:rsidR="00A84214" w:rsidRPr="004D58AF" w:rsidRDefault="00A84214" w:rsidP="00A8421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 xml:space="preserve">Infant age (days)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33D22" w14:textId="67172ECF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217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D1772" w14:textId="7F6BA5F8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45 (42 - 5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93EF0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370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064D0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44 (7 - 52)</w:t>
            </w:r>
          </w:p>
        </w:tc>
      </w:tr>
      <w:tr w:rsidR="004D58AF" w:rsidRPr="004D58AF" w14:paraId="4846C3E8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E2841" w14:textId="77777777" w:rsidR="00A84214" w:rsidRPr="004D58AF" w:rsidRDefault="00A84214" w:rsidP="00A8421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Infant sex, femal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B0C0D" w14:textId="5FCB1513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193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9F84F" w14:textId="0CF46F05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926 (48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7C144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369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E545A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1917 (52%)</w:t>
            </w:r>
          </w:p>
        </w:tc>
      </w:tr>
      <w:tr w:rsidR="004D58AF" w:rsidRPr="004D58AF" w14:paraId="4F0000FA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6727F" w14:textId="77777777" w:rsidR="00A84214" w:rsidRPr="004D58AF" w:rsidRDefault="00A84214" w:rsidP="00A8421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 xml:space="preserve">Valid results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35C77" w14:textId="1853C2A0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220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EEB0A" w14:textId="605E2341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2030 (92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BC61C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376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BF418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3645 (97%)</w:t>
            </w:r>
          </w:p>
        </w:tc>
      </w:tr>
      <w:tr w:rsidR="004D58AF" w:rsidRPr="004D58AF" w14:paraId="2A1C3FBA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262DE" w14:textId="77777777" w:rsidR="00A84214" w:rsidRPr="004D58AF" w:rsidRDefault="00A84214" w:rsidP="00A8421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Positive result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7B5A3" w14:textId="167B581F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203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02A00" w14:textId="14F05922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108 (5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7F82D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364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89656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158 (4%)</w:t>
            </w:r>
          </w:p>
        </w:tc>
      </w:tr>
      <w:tr w:rsidR="004D58AF" w:rsidRPr="004D58AF" w14:paraId="52123AA7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59E49" w14:textId="77777777" w:rsidR="00A84214" w:rsidRPr="004D58AF" w:rsidRDefault="00A84214" w:rsidP="00A8421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Entry point - PMTCT/MC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61695" w14:textId="639825D8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216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D3795" w14:textId="5EF0CE05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1913 (88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A26DE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373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20764" w14:textId="77777777" w:rsidR="00A84214" w:rsidRPr="004D58AF" w:rsidRDefault="00A84214" w:rsidP="00A8421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3306 (88%)</w:t>
            </w:r>
          </w:p>
        </w:tc>
      </w:tr>
      <w:tr w:rsidR="004D58AF" w:rsidRPr="004D58AF" w14:paraId="3E3EA60E" w14:textId="77777777" w:rsidTr="00A84214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6102C5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Device: G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B3FAD6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AAB138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5D8423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376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A327E6" w14:textId="77777777" w:rsidR="00090486" w:rsidRPr="004D58AF" w:rsidRDefault="00090486" w:rsidP="0053786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668 (18%)</w:t>
            </w:r>
          </w:p>
        </w:tc>
      </w:tr>
      <w:tr w:rsidR="004D58AF" w:rsidRPr="004D58AF" w14:paraId="39D82C34" w14:textId="77777777" w:rsidTr="00A84214">
        <w:trPr>
          <w:trHeight w:val="300"/>
        </w:trPr>
        <w:tc>
          <w:tcPr>
            <w:tcW w:w="68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53889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*Valid results exclude test results that were errors, invalid, or missing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6A442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 </w:t>
            </w:r>
          </w:p>
        </w:tc>
      </w:tr>
      <w:tr w:rsidR="004D58AF" w:rsidRPr="004D58AF" w14:paraId="56EF71DC" w14:textId="77777777" w:rsidTr="00A84214">
        <w:trPr>
          <w:trHeight w:val="450"/>
        </w:trPr>
        <w:tc>
          <w:tcPr>
            <w:tcW w:w="8749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249185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EID: early infant diagnosis; POC: point-of-care; IQR: interquartile range; PMTCT/MCH: prevention of mother-to-child transmission/maternal child health; GX: GeneXpert</w:t>
            </w:r>
          </w:p>
        </w:tc>
      </w:tr>
      <w:tr w:rsidR="00090486" w:rsidRPr="004D58AF" w14:paraId="1E13DE18" w14:textId="77777777" w:rsidTr="00A84214">
        <w:trPr>
          <w:trHeight w:val="450"/>
        </w:trPr>
        <w:tc>
          <w:tcPr>
            <w:tcW w:w="8749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FD6E5" w14:textId="77777777" w:rsidR="00090486" w:rsidRPr="004D58AF" w:rsidRDefault="00090486" w:rsidP="00537866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</w:tbl>
    <w:p w14:paraId="252DF5D0" w14:textId="0AB14B3B" w:rsidR="00090486" w:rsidRPr="004D58AF" w:rsidRDefault="00090486"/>
    <w:p w14:paraId="4E9FD23A" w14:textId="77777777" w:rsidR="00090486" w:rsidRPr="004D58AF" w:rsidRDefault="00090486">
      <w:r w:rsidRPr="004D58AF">
        <w:br w:type="page"/>
      </w:r>
    </w:p>
    <w:p w14:paraId="10888527" w14:textId="77777777" w:rsidR="00090486" w:rsidRPr="004D58AF" w:rsidRDefault="00090486">
      <w:pPr>
        <w:sectPr w:rsidR="00090486" w:rsidRPr="004D58A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horzAnchor="margin" w:tblpY="-410"/>
        <w:tblW w:w="12800" w:type="dxa"/>
        <w:tblLook w:val="04A0" w:firstRow="1" w:lastRow="0" w:firstColumn="1" w:lastColumn="0" w:noHBand="0" w:noVBand="1"/>
      </w:tblPr>
      <w:tblGrid>
        <w:gridCol w:w="2487"/>
        <w:gridCol w:w="1096"/>
        <w:gridCol w:w="2979"/>
        <w:gridCol w:w="1096"/>
        <w:gridCol w:w="3472"/>
        <w:gridCol w:w="1358"/>
        <w:gridCol w:w="312"/>
      </w:tblGrid>
      <w:tr w:rsidR="004D58AF" w:rsidRPr="004D58AF" w14:paraId="30DA23A4" w14:textId="77777777" w:rsidTr="00E176FC">
        <w:trPr>
          <w:trHeight w:val="450"/>
        </w:trPr>
        <w:tc>
          <w:tcPr>
            <w:tcW w:w="12800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8D5AC" w14:textId="308A4AB3" w:rsidR="00090486" w:rsidRPr="004D58AF" w:rsidRDefault="00090486" w:rsidP="000904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lastRenderedPageBreak/>
              <w:t>Supplemental Table 2: Comparison of centralized laboratory and point-of-care early infant diagnosis on turnaround times</w:t>
            </w:r>
            <w:r w:rsidR="0096016E" w:rsidRPr="004D58AF">
              <w:rPr>
                <w:rFonts w:ascii="Times New Roman" w:eastAsia="Times New Roman" w:hAnsi="Times New Roman"/>
              </w:rPr>
              <w:t>†</w:t>
            </w:r>
            <w:r w:rsidRPr="004D58AF">
              <w:rPr>
                <w:rFonts w:ascii="Times New Roman" w:eastAsia="Times New Roman" w:hAnsi="Times New Roman"/>
                <w:b/>
                <w:bCs/>
              </w:rPr>
              <w:t xml:space="preserve"> from sample collection to clinic and caregiver receipt and ART initiation, by country</w:t>
            </w:r>
          </w:p>
        </w:tc>
      </w:tr>
      <w:tr w:rsidR="004D58AF" w:rsidRPr="004D58AF" w14:paraId="09E04FF8" w14:textId="77777777" w:rsidTr="00E176FC">
        <w:trPr>
          <w:trHeight w:val="450"/>
        </w:trPr>
        <w:tc>
          <w:tcPr>
            <w:tcW w:w="12800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62398" w14:textId="77777777" w:rsidR="00090486" w:rsidRPr="004D58AF" w:rsidRDefault="00090486" w:rsidP="000904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4D58AF" w:rsidRPr="004D58AF" w14:paraId="349E113C" w14:textId="77777777" w:rsidTr="00E176FC">
        <w:trPr>
          <w:trHeight w:val="307"/>
        </w:trPr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689716" w14:textId="77777777" w:rsidR="00090486" w:rsidRPr="004D58AF" w:rsidRDefault="00090486" w:rsidP="000904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0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791776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Centralized</w:t>
            </w:r>
          </w:p>
        </w:tc>
        <w:tc>
          <w:tcPr>
            <w:tcW w:w="4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85D612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POC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723FF7" w14:textId="77777777" w:rsidR="00090486" w:rsidRPr="004D58AF" w:rsidRDefault="00090486" w:rsidP="000904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AEE3" w14:textId="77777777" w:rsidR="00090486" w:rsidRPr="004D58AF" w:rsidRDefault="00090486" w:rsidP="000904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</w:tr>
      <w:tr w:rsidR="004D58AF" w:rsidRPr="004D58AF" w14:paraId="00D48BC6" w14:textId="77777777" w:rsidTr="00E176FC">
        <w:trPr>
          <w:trHeight w:val="293"/>
        </w:trPr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07EB50" w14:textId="77777777" w:rsidR="00090486" w:rsidRPr="004D58AF" w:rsidRDefault="00090486" w:rsidP="000904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DB1E99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n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31B8D0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median (IQR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8BC640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n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41520E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median (IQR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F59D88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37F6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</w:p>
        </w:tc>
      </w:tr>
      <w:tr w:rsidR="004D58AF" w:rsidRPr="004D58AF" w14:paraId="2B997C3B" w14:textId="77777777" w:rsidTr="00E176FC">
        <w:trPr>
          <w:trHeight w:val="293"/>
        </w:trPr>
        <w:tc>
          <w:tcPr>
            <w:tcW w:w="76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02CF44" w14:textId="77777777" w:rsidR="00090486" w:rsidRPr="004D58AF" w:rsidRDefault="00090486" w:rsidP="000904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Time from sample collection to clinic receipt of results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D66795" w14:textId="77777777" w:rsidR="00090486" w:rsidRPr="004D58AF" w:rsidRDefault="00090486" w:rsidP="000904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507228" w14:textId="77777777" w:rsidR="00090486" w:rsidRPr="004D58AF" w:rsidRDefault="00090486" w:rsidP="000904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36C1" w14:textId="77777777" w:rsidR="00090486" w:rsidRPr="004D58AF" w:rsidRDefault="00090486" w:rsidP="000904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4D58AF" w:rsidRPr="004D58AF" w14:paraId="3254C41D" w14:textId="77777777" w:rsidTr="00E176FC">
        <w:trPr>
          <w:trHeight w:val="293"/>
        </w:trPr>
        <w:tc>
          <w:tcPr>
            <w:tcW w:w="2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FAF7D" w14:textId="77777777" w:rsidR="00090486" w:rsidRPr="004D58AF" w:rsidRDefault="00090486" w:rsidP="0009048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Cameroon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C0FE6" w14:textId="571C8E00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8</w:t>
            </w:r>
            <w:r w:rsidR="00E176FC" w:rsidRPr="004D58AF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ABAF3" w14:textId="4EAD79DC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40 (1</w:t>
            </w:r>
            <w:r w:rsidR="00E176FC" w:rsidRPr="004D58AF">
              <w:rPr>
                <w:rFonts w:ascii="Times New Roman" w:eastAsia="Times New Roman" w:hAnsi="Times New Roman"/>
              </w:rPr>
              <w:t>4</w:t>
            </w:r>
            <w:r w:rsidRPr="004D58AF">
              <w:rPr>
                <w:rFonts w:ascii="Times New Roman" w:eastAsia="Times New Roman" w:hAnsi="Times New Roman"/>
              </w:rPr>
              <w:t>-57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2F8A9" w14:textId="7028C170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43</w:t>
            </w:r>
            <w:r w:rsidR="00E176FC" w:rsidRPr="004D58AF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A32F3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0 (0-1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18005" w14:textId="6691E1B1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0.</w:t>
            </w:r>
            <w:r w:rsidR="00E176FC" w:rsidRPr="004D58AF">
              <w:rPr>
                <w:rFonts w:ascii="Times New Roman" w:eastAsia="Times New Roman" w:hAnsi="Times New Roman"/>
              </w:rPr>
              <w:t>20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47D0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D58AF" w:rsidRPr="004D58AF" w14:paraId="40A4056A" w14:textId="77777777" w:rsidTr="00E176FC">
        <w:trPr>
          <w:trHeight w:val="293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4664C" w14:textId="77777777" w:rsidR="00090486" w:rsidRPr="004D58AF" w:rsidRDefault="00090486" w:rsidP="0009048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DR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562AD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76470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4CB26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48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21599" w14:textId="058C34D2" w:rsidR="00090486" w:rsidRPr="004D58AF" w:rsidRDefault="0093196C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2</w:t>
            </w:r>
            <w:r w:rsidR="00090486" w:rsidRPr="004D58AF">
              <w:rPr>
                <w:rFonts w:ascii="Times New Roman" w:eastAsia="Times New Roman" w:hAnsi="Times New Roman"/>
              </w:rPr>
              <w:t xml:space="preserve"> (1-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3492E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2A56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D58AF" w:rsidRPr="004D58AF" w14:paraId="676FD14A" w14:textId="77777777" w:rsidTr="00E176FC">
        <w:trPr>
          <w:trHeight w:val="293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09656" w14:textId="77777777" w:rsidR="00090486" w:rsidRPr="004D58AF" w:rsidRDefault="00090486" w:rsidP="0009048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Ethiopi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4517C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85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6DFC8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48 (40-6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3DE6A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131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84B6C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0 (0-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22994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&lt;0.00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E736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D58AF" w:rsidRPr="004D58AF" w14:paraId="6D48CC05" w14:textId="77777777" w:rsidTr="00E176FC">
        <w:trPr>
          <w:trHeight w:val="293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CF972" w14:textId="77777777" w:rsidR="00090486" w:rsidRPr="004D58AF" w:rsidRDefault="00090486" w:rsidP="0009048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Keny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A6407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159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C43AD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25 (16-3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D033C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70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20843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5 (3-1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3C8BB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0.02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9855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D58AF" w:rsidRPr="004D58AF" w14:paraId="465135BB" w14:textId="77777777" w:rsidTr="00E176FC">
        <w:trPr>
          <w:trHeight w:val="293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7BF2C" w14:textId="77777777" w:rsidR="00090486" w:rsidRPr="004D58AF" w:rsidRDefault="00090486" w:rsidP="0009048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Seneg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DCF6E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B7DA2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83 (82-8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FA56B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32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9AD20" w14:textId="3321B797" w:rsidR="00090486" w:rsidRPr="004D58AF" w:rsidRDefault="0093196C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1</w:t>
            </w:r>
            <w:r w:rsidR="00090486" w:rsidRPr="004D58AF">
              <w:rPr>
                <w:rFonts w:ascii="Times New Roman" w:eastAsia="Times New Roman" w:hAnsi="Times New Roman"/>
              </w:rPr>
              <w:t xml:space="preserve"> (0-</w:t>
            </w:r>
            <w:r w:rsidRPr="004D58AF">
              <w:rPr>
                <w:rFonts w:ascii="Times New Roman" w:eastAsia="Times New Roman" w:hAnsi="Times New Roman"/>
              </w:rPr>
              <w:t>2</w:t>
            </w:r>
            <w:r w:rsidR="00090486" w:rsidRPr="004D58AF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36164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&lt;0.00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1F15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D58AF" w:rsidRPr="004D58AF" w14:paraId="2D42386A" w14:textId="77777777" w:rsidTr="00E176FC">
        <w:trPr>
          <w:trHeight w:val="293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71D41" w14:textId="77777777" w:rsidR="00E176FC" w:rsidRPr="004D58AF" w:rsidRDefault="00E176FC" w:rsidP="00E176F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Zimbabw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A03AE" w14:textId="2F8CED74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145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C0579" w14:textId="4C7E4D90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22 (13-3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AD5F1" w14:textId="24725FA9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3567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E3001" w14:textId="77777777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0 (0-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46BB4" w14:textId="77777777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&lt;0.00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D452" w14:textId="77777777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D58AF" w:rsidRPr="004D58AF" w14:paraId="50A40299" w14:textId="77777777" w:rsidTr="00E176FC">
        <w:trPr>
          <w:trHeight w:val="293"/>
        </w:trPr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7B0031" w14:textId="77777777" w:rsidR="00E176FC" w:rsidRPr="004D58AF" w:rsidRDefault="00E176FC" w:rsidP="00E176FC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Overall*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C32ECA" w14:textId="52CCA1C6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hAnsi="Times New Roman"/>
                <w:b/>
                <w:bCs/>
              </w:rPr>
              <w:t>1783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E6F729" w14:textId="0F66F86F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hAnsi="Times New Roman"/>
                <w:b/>
                <w:bCs/>
              </w:rPr>
              <w:t>24 (14-36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A4E2CB" w14:textId="7C556315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hAnsi="Times New Roman"/>
                <w:b/>
                <w:bCs/>
              </w:rPr>
              <w:t>4233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9D6C2D" w14:textId="77777777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0 (0-0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4BB96F" w14:textId="77777777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&lt;0.00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D548" w14:textId="77777777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</w:p>
        </w:tc>
      </w:tr>
      <w:tr w:rsidR="004D58AF" w:rsidRPr="004D58AF" w14:paraId="10697C13" w14:textId="77777777" w:rsidTr="00E176FC">
        <w:trPr>
          <w:trHeight w:val="293"/>
        </w:trPr>
        <w:tc>
          <w:tcPr>
            <w:tcW w:w="76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048073" w14:textId="77777777" w:rsidR="00090486" w:rsidRPr="004D58AF" w:rsidRDefault="00090486" w:rsidP="000904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Time from sample collection to caregiver receipt of results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C07F97" w14:textId="77777777" w:rsidR="00090486" w:rsidRPr="004D58AF" w:rsidRDefault="00090486" w:rsidP="000904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EB8618" w14:textId="77777777" w:rsidR="00090486" w:rsidRPr="004D58AF" w:rsidRDefault="00090486" w:rsidP="000904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1013" w14:textId="77777777" w:rsidR="00090486" w:rsidRPr="004D58AF" w:rsidRDefault="00090486" w:rsidP="000904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4D58AF" w:rsidRPr="004D58AF" w14:paraId="447869E9" w14:textId="77777777" w:rsidTr="00E176FC">
        <w:trPr>
          <w:trHeight w:val="293"/>
        </w:trPr>
        <w:tc>
          <w:tcPr>
            <w:tcW w:w="2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9B035" w14:textId="77777777" w:rsidR="00090486" w:rsidRPr="004D58AF" w:rsidRDefault="00090486" w:rsidP="0009048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Cameroon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9A9CA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163</w:t>
            </w:r>
          </w:p>
        </w:tc>
        <w:tc>
          <w:tcPr>
            <w:tcW w:w="2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35744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44 (27-62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79DFA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431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4443A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0 (0-3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A5F0F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&lt;0.00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6AD5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D58AF" w:rsidRPr="004D58AF" w14:paraId="2A61C4E3" w14:textId="77777777" w:rsidTr="00E176FC">
        <w:trPr>
          <w:trHeight w:val="293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3E549" w14:textId="77777777" w:rsidR="00090486" w:rsidRPr="004D58AF" w:rsidRDefault="00090486" w:rsidP="0009048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DR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012F7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4415B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C1FAB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49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7B445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2 (1-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B8A0A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8CB4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D58AF" w:rsidRPr="004D58AF" w14:paraId="12B62C1B" w14:textId="77777777" w:rsidTr="00E176FC">
        <w:trPr>
          <w:trHeight w:val="293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AF6BC" w14:textId="77777777" w:rsidR="00090486" w:rsidRPr="004D58AF" w:rsidRDefault="00090486" w:rsidP="0009048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Ethiopi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83B9A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55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34A5A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56 (48-7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83C82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128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60A97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0 (0-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101A6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&lt;0.00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F906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D58AF" w:rsidRPr="004D58AF" w14:paraId="40A64704" w14:textId="77777777" w:rsidTr="00E176FC">
        <w:trPr>
          <w:trHeight w:val="293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6C1E0" w14:textId="77777777" w:rsidR="00090486" w:rsidRPr="004D58AF" w:rsidRDefault="00090486" w:rsidP="0009048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Keny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8A5CF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102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DE4B7" w14:textId="72C715A3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4</w:t>
            </w:r>
            <w:r w:rsidR="0093196C" w:rsidRPr="004D58AF">
              <w:rPr>
                <w:rFonts w:ascii="Times New Roman" w:eastAsia="Times New Roman" w:hAnsi="Times New Roman"/>
              </w:rPr>
              <w:t>2</w:t>
            </w:r>
            <w:r w:rsidRPr="004D58AF">
              <w:rPr>
                <w:rFonts w:ascii="Times New Roman" w:eastAsia="Times New Roman" w:hAnsi="Times New Roman"/>
              </w:rPr>
              <w:t xml:space="preserve"> (29-5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C3DB0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61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75080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28 (14-3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7DD85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0.00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18CE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D58AF" w:rsidRPr="004D58AF" w14:paraId="3E77D1D6" w14:textId="77777777" w:rsidTr="00E176FC">
        <w:trPr>
          <w:trHeight w:val="293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F366D" w14:textId="77777777" w:rsidR="00090486" w:rsidRPr="004D58AF" w:rsidRDefault="00090486" w:rsidP="0009048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Seneg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7C27F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D663D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825C7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23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E0142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1 (0-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32322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A73D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D58AF" w:rsidRPr="004D58AF" w14:paraId="4E62816D" w14:textId="77777777" w:rsidTr="00E176FC">
        <w:trPr>
          <w:trHeight w:val="293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9D031" w14:textId="77777777" w:rsidR="00E176FC" w:rsidRPr="004D58AF" w:rsidRDefault="00E176FC" w:rsidP="00E176F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Zimbabw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4AC4A" w14:textId="5A95F58A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122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2471B" w14:textId="45F99B8E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33 (25-5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EC7CE" w14:textId="77777777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3259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3DA05" w14:textId="77777777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0 (0-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F9D6D" w14:textId="77777777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&lt;0.00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3900" w14:textId="77777777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D58AF" w:rsidRPr="004D58AF" w14:paraId="0B5653D5" w14:textId="77777777" w:rsidTr="00E176FC">
        <w:trPr>
          <w:trHeight w:val="293"/>
        </w:trPr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0C16ED" w14:textId="77777777" w:rsidR="00E176FC" w:rsidRPr="004D58AF" w:rsidRDefault="00E176FC" w:rsidP="00E176FC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Overall*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D86441" w14:textId="13D16A0F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hAnsi="Times New Roman"/>
                <w:b/>
                <w:bCs/>
              </w:rPr>
              <w:t>1543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8AE981" w14:textId="63DE8243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hAnsi="Times New Roman"/>
                <w:b/>
                <w:bCs/>
              </w:rPr>
              <w:t>35 (26-56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2CD62E" w14:textId="77777777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3902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214DCB" w14:textId="77777777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0 (0-0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B24F98" w14:textId="77777777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&lt;0.00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54CF" w14:textId="77777777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</w:p>
        </w:tc>
      </w:tr>
      <w:tr w:rsidR="004D58AF" w:rsidRPr="004D58AF" w14:paraId="4A7874DE" w14:textId="77777777" w:rsidTr="00E176FC">
        <w:trPr>
          <w:trHeight w:val="293"/>
        </w:trPr>
        <w:tc>
          <w:tcPr>
            <w:tcW w:w="65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DAC290" w14:textId="77777777" w:rsidR="00090486" w:rsidRPr="004D58AF" w:rsidRDefault="00090486" w:rsidP="000904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Time from sample collection to ART initiation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66B9EC" w14:textId="77777777" w:rsidR="00090486" w:rsidRPr="004D58AF" w:rsidRDefault="00090486" w:rsidP="000904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F761A3" w14:textId="77777777" w:rsidR="00090486" w:rsidRPr="004D58AF" w:rsidRDefault="00090486" w:rsidP="000904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6967F5" w14:textId="77777777" w:rsidR="00090486" w:rsidRPr="004D58AF" w:rsidRDefault="00090486" w:rsidP="000904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EF41" w14:textId="77777777" w:rsidR="00090486" w:rsidRPr="004D58AF" w:rsidRDefault="00090486" w:rsidP="000904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4D58AF" w:rsidRPr="004D58AF" w14:paraId="265C5D47" w14:textId="77777777" w:rsidTr="00E176FC">
        <w:trPr>
          <w:trHeight w:val="293"/>
        </w:trPr>
        <w:tc>
          <w:tcPr>
            <w:tcW w:w="2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843D7" w14:textId="77777777" w:rsidR="00090486" w:rsidRPr="004D58AF" w:rsidRDefault="00090486" w:rsidP="0009048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Cameroon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F44C1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2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D7C0D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52 (28-56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CD3B1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24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20664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0 (0-5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C030B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0.14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993C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D58AF" w:rsidRPr="004D58AF" w14:paraId="0AD4BF91" w14:textId="77777777" w:rsidTr="00E176FC">
        <w:trPr>
          <w:trHeight w:val="293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33566" w14:textId="77777777" w:rsidR="00090486" w:rsidRPr="004D58AF" w:rsidRDefault="00090486" w:rsidP="0009048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DR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46445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77937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21E22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AA817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0 (0-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F3480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F60A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D58AF" w:rsidRPr="004D58AF" w14:paraId="6FE231AF" w14:textId="77777777" w:rsidTr="00E176FC">
        <w:trPr>
          <w:trHeight w:val="293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5E0AA" w14:textId="77777777" w:rsidR="00090486" w:rsidRPr="004D58AF" w:rsidRDefault="00090486" w:rsidP="0009048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Ethiopi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89C12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82EDE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50 (42-5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AA355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8E5EC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1 (1-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953BE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8507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D58AF" w:rsidRPr="004D58AF" w14:paraId="03B190BC" w14:textId="77777777" w:rsidTr="00E176FC">
        <w:trPr>
          <w:trHeight w:val="293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9061A" w14:textId="77777777" w:rsidR="00090486" w:rsidRPr="004D58AF" w:rsidRDefault="00090486" w:rsidP="0009048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Keny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BF348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0D0D9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29 (18-6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8D772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DF640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CB3D1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261B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D58AF" w:rsidRPr="004D58AF" w14:paraId="3BF6D7B7" w14:textId="77777777" w:rsidTr="00E176FC">
        <w:trPr>
          <w:trHeight w:val="293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A353F" w14:textId="77777777" w:rsidR="00090486" w:rsidRPr="004D58AF" w:rsidRDefault="00090486" w:rsidP="0009048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Seneg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97E27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98BA4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ED498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E7FAB" w14:textId="6A3822BF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3</w:t>
            </w:r>
            <w:r w:rsidR="0093196C" w:rsidRPr="004D58AF">
              <w:rPr>
                <w:rFonts w:ascii="Times New Roman" w:eastAsia="Times New Roman" w:hAnsi="Times New Roman"/>
              </w:rPr>
              <w:t>8</w:t>
            </w:r>
            <w:r w:rsidRPr="004D58AF">
              <w:rPr>
                <w:rFonts w:ascii="Times New Roman" w:eastAsia="Times New Roman" w:hAnsi="Times New Roman"/>
              </w:rPr>
              <w:t xml:space="preserve"> (2-7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4A2A9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D136" w14:textId="77777777" w:rsidR="00090486" w:rsidRPr="004D58AF" w:rsidRDefault="00090486" w:rsidP="000904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D58AF" w:rsidRPr="004D58AF" w14:paraId="61039A33" w14:textId="77777777" w:rsidTr="00E176FC">
        <w:trPr>
          <w:trHeight w:val="293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E4BD2" w14:textId="77777777" w:rsidR="00E176FC" w:rsidRPr="004D58AF" w:rsidRDefault="00E176FC" w:rsidP="00E176F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Zimbabw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F5D94" w14:textId="0699F47F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30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5C9A4" w14:textId="5B457052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hAnsi="Times New Roman"/>
              </w:rPr>
              <w:t>38 (25-5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54803" w14:textId="77777777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115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84DBE" w14:textId="77777777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1 (0-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B43C6" w14:textId="77777777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&lt;0.00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BCEE" w14:textId="77777777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D58AF" w:rsidRPr="004D58AF" w14:paraId="30F982B1" w14:textId="77777777" w:rsidTr="00E176FC">
        <w:trPr>
          <w:trHeight w:val="293"/>
        </w:trPr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3F8904" w14:textId="77777777" w:rsidR="00E176FC" w:rsidRPr="004D58AF" w:rsidRDefault="00E176FC" w:rsidP="00E176FC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Overall*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784D46" w14:textId="11F2DEDF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hAnsi="Times New Roman"/>
                <w:b/>
                <w:bCs/>
              </w:rPr>
              <w:t>40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3942B5" w14:textId="2D5CC5C3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hAnsi="Times New Roman"/>
                <w:b/>
                <w:bCs/>
              </w:rPr>
              <w:t>38.5 (26-56.5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C0F026" w14:textId="77777777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142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C9A5D6" w14:textId="77777777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1 (0-7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EC0040" w14:textId="77777777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58AF">
              <w:rPr>
                <w:rFonts w:ascii="Times New Roman" w:eastAsia="Times New Roman" w:hAnsi="Times New Roman"/>
                <w:b/>
                <w:bCs/>
              </w:rPr>
              <w:t>&lt;0.00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5451" w14:textId="77777777" w:rsidR="00E176FC" w:rsidRPr="004D58AF" w:rsidRDefault="00E176FC" w:rsidP="00E176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</w:p>
        </w:tc>
      </w:tr>
      <w:tr w:rsidR="004D58AF" w:rsidRPr="004D58AF" w14:paraId="31BFD5C8" w14:textId="77777777" w:rsidTr="00E176FC">
        <w:trPr>
          <w:trHeight w:val="293"/>
        </w:trPr>
        <w:tc>
          <w:tcPr>
            <w:tcW w:w="124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E5C3A" w14:textId="5B1B9EE2" w:rsidR="00090486" w:rsidRPr="004D58AF" w:rsidRDefault="00090486" w:rsidP="000904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*Overall excludes DRC and Senegal's G</w:t>
            </w:r>
            <w:r w:rsidR="009B5AF9" w:rsidRPr="004D58AF">
              <w:rPr>
                <w:rFonts w:ascii="Times New Roman" w:eastAsia="Times New Roman" w:hAnsi="Times New Roman"/>
              </w:rPr>
              <w:t>ene</w:t>
            </w:r>
            <w:r w:rsidRPr="004D58AF">
              <w:rPr>
                <w:rFonts w:ascii="Times New Roman" w:eastAsia="Times New Roman" w:hAnsi="Times New Roman"/>
              </w:rPr>
              <w:t>X</w:t>
            </w:r>
            <w:r w:rsidR="009B5AF9" w:rsidRPr="004D58AF">
              <w:rPr>
                <w:rFonts w:ascii="Times New Roman" w:eastAsia="Times New Roman" w:hAnsi="Times New Roman"/>
              </w:rPr>
              <w:t>pert</w:t>
            </w:r>
            <w:r w:rsidRPr="004D58AF">
              <w:rPr>
                <w:rFonts w:ascii="Times New Roman" w:eastAsia="Times New Roman" w:hAnsi="Times New Roman"/>
              </w:rPr>
              <w:t xml:space="preserve"> sites from POC as they have no </w:t>
            </w:r>
            <w:r w:rsidR="008E3016" w:rsidRPr="004D58AF">
              <w:rPr>
                <w:rFonts w:ascii="Times New Roman" w:eastAsia="Times New Roman" w:hAnsi="Times New Roman"/>
              </w:rPr>
              <w:t xml:space="preserve">centralized test </w:t>
            </w:r>
            <w:r w:rsidRPr="004D58AF">
              <w:rPr>
                <w:rFonts w:ascii="Times New Roman" w:eastAsia="Times New Roman" w:hAnsi="Times New Roman"/>
              </w:rPr>
              <w:t>comparator</w:t>
            </w:r>
          </w:p>
          <w:p w14:paraId="6F177CEA" w14:textId="173C736E" w:rsidR="0096016E" w:rsidRPr="004D58AF" w:rsidRDefault="0096016E" w:rsidP="000904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†</w:t>
            </w:r>
            <w:r w:rsidR="00E176FC" w:rsidRPr="004D58AF">
              <w:rPr>
                <w:rFonts w:ascii="Times New Roman" w:eastAsia="Times New Roman" w:hAnsi="Times New Roman"/>
              </w:rPr>
              <w:t>C</w:t>
            </w:r>
            <w:r w:rsidRPr="004D58AF">
              <w:rPr>
                <w:rFonts w:ascii="Times New Roman" w:eastAsia="Times New Roman" w:hAnsi="Times New Roman"/>
              </w:rPr>
              <w:t xml:space="preserve">ontinuous turnaround time results are </w:t>
            </w:r>
            <w:r w:rsidR="00826EFE" w:rsidRPr="004D58AF">
              <w:rPr>
                <w:rFonts w:ascii="Times New Roman" w:eastAsia="Times New Roman" w:hAnsi="Times New Roman"/>
              </w:rPr>
              <w:t>limited to</w:t>
            </w:r>
            <w:r w:rsidRPr="004D58AF">
              <w:rPr>
                <w:rFonts w:ascii="Times New Roman" w:eastAsia="Times New Roman" w:hAnsi="Times New Roman"/>
              </w:rPr>
              <w:t xml:space="preserve"> those who received their results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1B2F" w14:textId="77777777" w:rsidR="00090486" w:rsidRPr="004D58AF" w:rsidRDefault="00090486" w:rsidP="000904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4D58AF" w:rsidRPr="004D58AF" w14:paraId="165C94B7" w14:textId="77777777" w:rsidTr="00E176FC">
        <w:trPr>
          <w:trHeight w:val="293"/>
        </w:trPr>
        <w:tc>
          <w:tcPr>
            <w:tcW w:w="124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792F4D" w14:textId="77777777" w:rsidR="00090486" w:rsidRPr="004D58AF" w:rsidRDefault="00090486" w:rsidP="000904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lastRenderedPageBreak/>
              <w:t>POC: point-of-care; CI: confidence interval; IQR: interquartile range; ART: antiretroviral therapy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18680C" w14:textId="77777777" w:rsidR="00090486" w:rsidRPr="004D58AF" w:rsidRDefault="00090486" w:rsidP="000904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D58AF">
              <w:rPr>
                <w:rFonts w:ascii="Times New Roman" w:eastAsia="Times New Roman" w:hAnsi="Times New Roman"/>
              </w:rPr>
              <w:t> </w:t>
            </w:r>
          </w:p>
        </w:tc>
      </w:tr>
      <w:bookmarkEnd w:id="0"/>
    </w:tbl>
    <w:p w14:paraId="4751081E" w14:textId="124C348B" w:rsidR="00FB10E4" w:rsidRPr="004D58AF" w:rsidRDefault="00FB10E4" w:rsidP="00090486"/>
    <w:sectPr w:rsidR="00FB10E4" w:rsidRPr="004D58AF" w:rsidSect="000904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16754A"/>
    <w:multiLevelType w:val="hybridMultilevel"/>
    <w:tmpl w:val="B32E5F16"/>
    <w:lvl w:ilvl="0" w:tplc="49C8ED0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007174"/>
    <w:multiLevelType w:val="hybridMultilevel"/>
    <w:tmpl w:val="7D9084A4"/>
    <w:lvl w:ilvl="0" w:tplc="714ABF9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E11332"/>
    <w:multiLevelType w:val="hybridMultilevel"/>
    <w:tmpl w:val="0EC27BD8"/>
    <w:lvl w:ilvl="0" w:tplc="4880C0D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486"/>
    <w:rsid w:val="00090486"/>
    <w:rsid w:val="000E2C2E"/>
    <w:rsid w:val="0029054D"/>
    <w:rsid w:val="004A4C2B"/>
    <w:rsid w:val="004D58AF"/>
    <w:rsid w:val="007F46D4"/>
    <w:rsid w:val="00826EFE"/>
    <w:rsid w:val="008E3016"/>
    <w:rsid w:val="0093196C"/>
    <w:rsid w:val="0096016E"/>
    <w:rsid w:val="009B5AF9"/>
    <w:rsid w:val="00A84214"/>
    <w:rsid w:val="00E133F1"/>
    <w:rsid w:val="00E176FC"/>
    <w:rsid w:val="00EE77ED"/>
    <w:rsid w:val="00FB1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12FC0"/>
  <w15:chartTrackingRefBased/>
  <w15:docId w15:val="{236B58BD-30EE-4E01-9312-5A6AAD9D0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48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E133F1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3F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7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7ED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6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Jessica Joseph</cp:lastModifiedBy>
  <cp:revision>2</cp:revision>
  <dcterms:created xsi:type="dcterms:W3CDTF">2021-01-15T17:18:00Z</dcterms:created>
  <dcterms:modified xsi:type="dcterms:W3CDTF">2021-01-15T17:18:00Z</dcterms:modified>
</cp:coreProperties>
</file>